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00CDAE" w14:textId="77777777" w:rsidR="00CC5DF7" w:rsidRPr="009A1894" w:rsidRDefault="00CC5DF7" w:rsidP="00CC5DF7">
      <w:pPr>
        <w:spacing w:line="360" w:lineRule="auto"/>
        <w:ind w:firstLine="720"/>
        <w:jc w:val="both"/>
        <w:rPr>
          <w:rFonts w:ascii="Times New Roman" w:hAnsi="Times New Roman"/>
          <w:color w:val="222222"/>
          <w:shd w:val="clear" w:color="auto" w:fill="FFFFFF"/>
        </w:rPr>
      </w:pPr>
    </w:p>
    <w:tbl>
      <w:tblPr>
        <w:tblW w:w="6159" w:type="dxa"/>
        <w:tblInd w:w="108" w:type="dxa"/>
        <w:tblLook w:val="04A0" w:firstRow="1" w:lastRow="0" w:firstColumn="1" w:lastColumn="0" w:noHBand="0" w:noVBand="1"/>
      </w:tblPr>
      <w:tblGrid>
        <w:gridCol w:w="1575"/>
        <w:gridCol w:w="4584"/>
      </w:tblGrid>
      <w:tr w:rsidR="00AB23E4" w:rsidRPr="00AB23E4" w14:paraId="3B00CDB0" w14:textId="77777777" w:rsidTr="00EB0DC4">
        <w:trPr>
          <w:trHeight w:val="310"/>
        </w:trPr>
        <w:tc>
          <w:tcPr>
            <w:tcW w:w="6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CDAF" w14:textId="5EA76A23" w:rsidR="00AB23E4" w:rsidRPr="00AB23E4" w:rsidRDefault="00AB23E4" w:rsidP="00AB23E4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AB23E4">
              <w:rPr>
                <w:rFonts w:ascii="Times New Roman" w:eastAsia="Times New Roman" w:hAnsi="Times New Roman"/>
                <w:color w:val="000000"/>
                <w:lang w:val="en-CA" w:eastAsia="en-CA"/>
              </w:rPr>
              <w:t>S2</w:t>
            </w:r>
            <w:r w:rsidR="004D6A0C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 </w:t>
            </w:r>
            <w:r w:rsidR="00C37896" w:rsidRPr="00AB23E4">
              <w:rPr>
                <w:rFonts w:ascii="Times New Roman" w:eastAsia="Times New Roman" w:hAnsi="Times New Roman"/>
                <w:color w:val="000000"/>
                <w:lang w:val="en-CA" w:eastAsia="en-CA"/>
              </w:rPr>
              <w:t>Table</w:t>
            </w:r>
            <w:r w:rsidRPr="00AB23E4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: Forward and Reverse primer sequences used for </w:t>
            </w:r>
            <w:proofErr w:type="spellStart"/>
            <w:r w:rsidRPr="00AB23E4">
              <w:rPr>
                <w:rFonts w:ascii="Times New Roman" w:eastAsia="Times New Roman" w:hAnsi="Times New Roman"/>
                <w:color w:val="000000"/>
                <w:lang w:val="en-CA" w:eastAsia="en-CA"/>
              </w:rPr>
              <w:t>qRT</w:t>
            </w:r>
            <w:proofErr w:type="spellEnd"/>
            <w:r w:rsidRPr="00AB23E4">
              <w:rPr>
                <w:rFonts w:ascii="Times New Roman" w:eastAsia="Times New Roman" w:hAnsi="Times New Roman"/>
                <w:color w:val="000000"/>
                <w:lang w:val="en-CA" w:eastAsia="en-CA"/>
              </w:rPr>
              <w:t>-PCR</w:t>
            </w:r>
          </w:p>
        </w:tc>
      </w:tr>
      <w:tr w:rsidR="00AB23E4" w:rsidRPr="00AB23E4" w14:paraId="3B00CDB3" w14:textId="77777777" w:rsidTr="00EB0DC4">
        <w:trPr>
          <w:trHeight w:val="31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CDB1" w14:textId="77777777" w:rsidR="00AB23E4" w:rsidRPr="00AB23E4" w:rsidRDefault="00AB23E4" w:rsidP="00AB23E4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AB23E4">
              <w:rPr>
                <w:rFonts w:ascii="Times New Roman" w:eastAsia="Times New Roman" w:hAnsi="Times New Roman"/>
                <w:color w:val="000000"/>
                <w:lang w:val="en-CA" w:eastAsia="en-CA"/>
              </w:rPr>
              <w:t>Primer Name</w:t>
            </w:r>
          </w:p>
        </w:tc>
        <w:tc>
          <w:tcPr>
            <w:tcW w:w="4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CDB2" w14:textId="77777777" w:rsidR="00AB23E4" w:rsidRPr="00AB23E4" w:rsidRDefault="00AB23E4" w:rsidP="00AB23E4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AB23E4">
              <w:rPr>
                <w:rFonts w:ascii="Times New Roman" w:eastAsia="Times New Roman" w:hAnsi="Times New Roman"/>
                <w:color w:val="000000"/>
                <w:lang w:val="en-CA" w:eastAsia="en-CA"/>
              </w:rPr>
              <w:t>RT-qPCR Primers (Sequence 5' to 3')</w:t>
            </w:r>
          </w:p>
        </w:tc>
      </w:tr>
      <w:tr w:rsidR="00AB23E4" w:rsidRPr="00AB23E4" w14:paraId="3B00CDB6" w14:textId="77777777" w:rsidTr="00EB0DC4">
        <w:trPr>
          <w:trHeight w:val="31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CDB4" w14:textId="77777777" w:rsidR="00AB23E4" w:rsidRPr="00AB23E4" w:rsidRDefault="00AB23E4" w:rsidP="00AB23E4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AB23E4">
              <w:rPr>
                <w:rFonts w:ascii="Times New Roman" w:eastAsia="Times New Roman" w:hAnsi="Times New Roman"/>
                <w:color w:val="000000"/>
                <w:lang w:val="en-CA" w:eastAsia="en-CA"/>
              </w:rPr>
              <w:t>ACTB-F</w:t>
            </w:r>
          </w:p>
        </w:tc>
        <w:tc>
          <w:tcPr>
            <w:tcW w:w="4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CDB5" w14:textId="77777777" w:rsidR="00AB23E4" w:rsidRPr="00AB23E4" w:rsidRDefault="00AB23E4" w:rsidP="00AB23E4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AB23E4">
              <w:rPr>
                <w:rFonts w:ascii="Times New Roman" w:eastAsia="Times New Roman" w:hAnsi="Times New Roman"/>
                <w:color w:val="000000"/>
                <w:lang w:val="en-CA" w:eastAsia="en-CA"/>
              </w:rPr>
              <w:t>GCACAGAGCCTCGCCTT</w:t>
            </w:r>
          </w:p>
        </w:tc>
      </w:tr>
      <w:tr w:rsidR="00AB23E4" w:rsidRPr="00AB23E4" w14:paraId="3B00CDB9" w14:textId="77777777" w:rsidTr="00EB0DC4">
        <w:trPr>
          <w:trHeight w:val="31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CDB7" w14:textId="77777777" w:rsidR="00AB23E4" w:rsidRPr="00AB23E4" w:rsidRDefault="00AB23E4" w:rsidP="00AB23E4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AB23E4">
              <w:rPr>
                <w:rFonts w:ascii="Times New Roman" w:eastAsia="Times New Roman" w:hAnsi="Times New Roman"/>
                <w:color w:val="000000"/>
                <w:lang w:val="en-CA" w:eastAsia="en-CA"/>
              </w:rPr>
              <w:t>ACTB-R</w:t>
            </w:r>
          </w:p>
        </w:tc>
        <w:tc>
          <w:tcPr>
            <w:tcW w:w="4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CDB8" w14:textId="77777777" w:rsidR="00AB23E4" w:rsidRPr="00AB23E4" w:rsidRDefault="00AB23E4" w:rsidP="00AB23E4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AB23E4">
              <w:rPr>
                <w:rFonts w:ascii="Times New Roman" w:eastAsia="Times New Roman" w:hAnsi="Times New Roman"/>
                <w:color w:val="000000"/>
                <w:lang w:val="en-CA" w:eastAsia="en-CA"/>
              </w:rPr>
              <w:t>GTTGTCGACGACGAGCG</w:t>
            </w:r>
          </w:p>
        </w:tc>
      </w:tr>
      <w:tr w:rsidR="00AB23E4" w:rsidRPr="00AB23E4" w14:paraId="3B00CDBC" w14:textId="77777777" w:rsidTr="00EB0DC4">
        <w:trPr>
          <w:trHeight w:val="31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CDBA" w14:textId="77777777" w:rsidR="00AB23E4" w:rsidRPr="00AB23E4" w:rsidRDefault="00AB23E4" w:rsidP="00AB23E4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AB23E4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ATG5-F </w:t>
            </w:r>
          </w:p>
        </w:tc>
        <w:tc>
          <w:tcPr>
            <w:tcW w:w="4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CDBB" w14:textId="77777777" w:rsidR="00AB23E4" w:rsidRPr="00AB23E4" w:rsidRDefault="00AB23E4" w:rsidP="00AB23E4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AB23E4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TGATCCTGAAGATGGGGAAA </w:t>
            </w:r>
          </w:p>
        </w:tc>
      </w:tr>
      <w:tr w:rsidR="00AB23E4" w:rsidRPr="00AB23E4" w14:paraId="3B00CDBF" w14:textId="77777777" w:rsidTr="00EB0DC4">
        <w:trPr>
          <w:trHeight w:val="31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CDBD" w14:textId="77777777" w:rsidR="00AB23E4" w:rsidRPr="00AB23E4" w:rsidRDefault="00AB23E4" w:rsidP="00AB23E4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AB23E4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ATG5-R </w:t>
            </w:r>
          </w:p>
        </w:tc>
        <w:tc>
          <w:tcPr>
            <w:tcW w:w="4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CDBE" w14:textId="77777777" w:rsidR="00AB23E4" w:rsidRPr="00AB23E4" w:rsidRDefault="00AB23E4" w:rsidP="00AB23E4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AB23E4">
              <w:rPr>
                <w:rFonts w:ascii="Times New Roman" w:eastAsia="Times New Roman" w:hAnsi="Times New Roman"/>
                <w:color w:val="000000"/>
                <w:lang w:val="en-CA" w:eastAsia="en-CA"/>
              </w:rPr>
              <w:t>TCCGGGTAGCTCAGATGTTC</w:t>
            </w:r>
          </w:p>
        </w:tc>
      </w:tr>
      <w:tr w:rsidR="00AB23E4" w:rsidRPr="00AB23E4" w14:paraId="3B00CDC2" w14:textId="77777777" w:rsidTr="00EB0DC4">
        <w:trPr>
          <w:trHeight w:val="31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CDC0" w14:textId="77777777" w:rsidR="00AB23E4" w:rsidRPr="00AB23E4" w:rsidRDefault="00AB23E4" w:rsidP="00AB23E4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AB23E4">
              <w:rPr>
                <w:rFonts w:ascii="Times New Roman" w:eastAsia="Times New Roman" w:hAnsi="Times New Roman"/>
                <w:color w:val="000000"/>
                <w:lang w:val="en-CA" w:eastAsia="en-CA"/>
              </w:rPr>
              <w:t>ATG7-F</w:t>
            </w:r>
          </w:p>
        </w:tc>
        <w:tc>
          <w:tcPr>
            <w:tcW w:w="4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CDC1" w14:textId="77777777" w:rsidR="00AB23E4" w:rsidRPr="00AB23E4" w:rsidRDefault="00AB23E4" w:rsidP="00AB23E4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AB23E4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 CGGGGGCAAGAAATAATG</w:t>
            </w:r>
          </w:p>
        </w:tc>
      </w:tr>
      <w:tr w:rsidR="00AB23E4" w:rsidRPr="00AB23E4" w14:paraId="3B00CDC5" w14:textId="77777777" w:rsidTr="00EB0DC4">
        <w:trPr>
          <w:trHeight w:val="31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CDC3" w14:textId="77777777" w:rsidR="00AB23E4" w:rsidRPr="00AB23E4" w:rsidRDefault="00AB23E4" w:rsidP="00AB23E4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AB23E4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ATG7-R </w:t>
            </w:r>
          </w:p>
        </w:tc>
        <w:tc>
          <w:tcPr>
            <w:tcW w:w="4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CDC4" w14:textId="77777777" w:rsidR="00AB23E4" w:rsidRPr="00AB23E4" w:rsidRDefault="00AB23E4" w:rsidP="00AB23E4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AB23E4">
              <w:rPr>
                <w:rFonts w:ascii="Times New Roman" w:eastAsia="Times New Roman" w:hAnsi="Times New Roman"/>
                <w:color w:val="000000"/>
                <w:lang w:val="en-CA" w:eastAsia="en-CA"/>
              </w:rPr>
              <w:t>CCCAACATCCAAGGCACTAC</w:t>
            </w:r>
          </w:p>
        </w:tc>
      </w:tr>
      <w:tr w:rsidR="00AB23E4" w:rsidRPr="00AB23E4" w14:paraId="3B00CDC8" w14:textId="77777777" w:rsidTr="00EB0DC4">
        <w:trPr>
          <w:trHeight w:val="31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CDC6" w14:textId="77777777" w:rsidR="00AB23E4" w:rsidRPr="00AB23E4" w:rsidRDefault="00AB23E4" w:rsidP="00AB23E4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AB23E4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ATG12-F </w:t>
            </w:r>
          </w:p>
        </w:tc>
        <w:tc>
          <w:tcPr>
            <w:tcW w:w="4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CDC7" w14:textId="77777777" w:rsidR="00AB23E4" w:rsidRPr="00AB23E4" w:rsidRDefault="00AB23E4" w:rsidP="00AB23E4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AB23E4">
              <w:rPr>
                <w:rFonts w:ascii="Times New Roman" w:eastAsia="Times New Roman" w:hAnsi="Times New Roman"/>
                <w:color w:val="000000"/>
                <w:lang w:val="en-CA" w:eastAsia="en-CA"/>
              </w:rPr>
              <w:t>TTGTGGCCTCAGAACAGTTG</w:t>
            </w:r>
          </w:p>
        </w:tc>
      </w:tr>
      <w:tr w:rsidR="00AB23E4" w:rsidRPr="00AB23E4" w14:paraId="3B00CDCB" w14:textId="77777777" w:rsidTr="00EB0DC4">
        <w:trPr>
          <w:trHeight w:val="31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CDC9" w14:textId="77777777" w:rsidR="00AB23E4" w:rsidRPr="00AB23E4" w:rsidRDefault="00AB23E4" w:rsidP="00AB23E4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AB23E4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ATG12-R </w:t>
            </w:r>
          </w:p>
        </w:tc>
        <w:tc>
          <w:tcPr>
            <w:tcW w:w="4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CDCA" w14:textId="77777777" w:rsidR="00AB23E4" w:rsidRPr="00AB23E4" w:rsidRDefault="00AB23E4" w:rsidP="00AB23E4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AB23E4">
              <w:rPr>
                <w:rFonts w:ascii="Times New Roman" w:eastAsia="Times New Roman" w:hAnsi="Times New Roman"/>
                <w:color w:val="000000"/>
                <w:lang w:val="en-CA" w:eastAsia="en-CA"/>
              </w:rPr>
              <w:t>CCATCACTGCCAAAACACTC</w:t>
            </w:r>
          </w:p>
        </w:tc>
      </w:tr>
      <w:tr w:rsidR="00AB23E4" w:rsidRPr="00AB23E4" w14:paraId="3B00CDCE" w14:textId="77777777" w:rsidTr="00EB0DC4">
        <w:trPr>
          <w:trHeight w:val="31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CDCC" w14:textId="77777777" w:rsidR="00AB23E4" w:rsidRPr="00AB23E4" w:rsidRDefault="00AB23E4" w:rsidP="00AB23E4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AB23E4">
              <w:rPr>
                <w:rFonts w:ascii="Times New Roman" w:eastAsia="Times New Roman" w:hAnsi="Times New Roman"/>
                <w:color w:val="000000"/>
                <w:lang w:val="en-CA" w:eastAsia="en-CA"/>
              </w:rPr>
              <w:t>LC3B-F</w:t>
            </w:r>
          </w:p>
        </w:tc>
        <w:tc>
          <w:tcPr>
            <w:tcW w:w="4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CDCD" w14:textId="77777777" w:rsidR="00AB23E4" w:rsidRPr="00AB23E4" w:rsidRDefault="00AB23E4" w:rsidP="00AB23E4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AB23E4">
              <w:rPr>
                <w:rFonts w:ascii="Times New Roman" w:eastAsia="Times New Roman" w:hAnsi="Times New Roman"/>
                <w:color w:val="000000"/>
                <w:lang w:val="en-CA" w:eastAsia="en-CA"/>
              </w:rPr>
              <w:t>GAACGATACAAGGGTGAGAAGC</w:t>
            </w:r>
          </w:p>
        </w:tc>
      </w:tr>
      <w:tr w:rsidR="00AB23E4" w:rsidRPr="00AB23E4" w14:paraId="3B00CDD1" w14:textId="77777777" w:rsidTr="00EB0DC4">
        <w:trPr>
          <w:trHeight w:val="31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CDCF" w14:textId="77777777" w:rsidR="00AB23E4" w:rsidRPr="00AB23E4" w:rsidRDefault="00AB23E4" w:rsidP="00AB23E4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AB23E4"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LC3B-R </w:t>
            </w:r>
          </w:p>
        </w:tc>
        <w:tc>
          <w:tcPr>
            <w:tcW w:w="4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CDD0" w14:textId="77777777" w:rsidR="00AB23E4" w:rsidRPr="00AB23E4" w:rsidRDefault="00AB23E4" w:rsidP="00AB23E4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AB23E4">
              <w:rPr>
                <w:rFonts w:ascii="Times New Roman" w:eastAsia="Times New Roman" w:hAnsi="Times New Roman"/>
                <w:color w:val="000000"/>
                <w:lang w:val="en-CA" w:eastAsia="en-CA"/>
              </w:rPr>
              <w:t>AGAAGGCCTGATTAGCATTGAG</w:t>
            </w:r>
          </w:p>
        </w:tc>
      </w:tr>
      <w:tr w:rsidR="00AB23E4" w:rsidRPr="00AB23E4" w14:paraId="3B00CDD4" w14:textId="77777777" w:rsidTr="00EB0DC4">
        <w:trPr>
          <w:trHeight w:val="31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CDD2" w14:textId="77777777" w:rsidR="00AB23E4" w:rsidRPr="00AB23E4" w:rsidRDefault="00AB23E4" w:rsidP="00AB23E4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AB23E4">
              <w:rPr>
                <w:rFonts w:ascii="Times New Roman" w:eastAsia="Times New Roman" w:hAnsi="Times New Roman"/>
                <w:color w:val="000000"/>
                <w:lang w:val="en-CA" w:eastAsia="en-CA"/>
              </w:rPr>
              <w:t>ULK1-F</w:t>
            </w:r>
          </w:p>
        </w:tc>
        <w:tc>
          <w:tcPr>
            <w:tcW w:w="4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CDD3" w14:textId="77777777" w:rsidR="00AB23E4" w:rsidRPr="00AB23E4" w:rsidRDefault="00AB23E4" w:rsidP="00AB23E4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AB23E4">
              <w:rPr>
                <w:rFonts w:ascii="Times New Roman" w:eastAsia="Times New Roman" w:hAnsi="Times New Roman"/>
                <w:color w:val="000000"/>
                <w:lang w:val="en-CA" w:eastAsia="en-CA"/>
              </w:rPr>
              <w:t>CGTTGCAGTACTCCATAACCAG</w:t>
            </w:r>
          </w:p>
        </w:tc>
      </w:tr>
      <w:tr w:rsidR="00AB23E4" w:rsidRPr="00AB23E4" w14:paraId="3B00CDD7" w14:textId="77777777" w:rsidTr="00EB0DC4">
        <w:trPr>
          <w:trHeight w:val="31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CDD5" w14:textId="77777777" w:rsidR="00AB23E4" w:rsidRPr="00AB23E4" w:rsidRDefault="00AB23E4" w:rsidP="00AB23E4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AB23E4">
              <w:rPr>
                <w:rFonts w:ascii="Times New Roman" w:eastAsia="Times New Roman" w:hAnsi="Times New Roman"/>
                <w:color w:val="000000"/>
                <w:lang w:val="en-CA" w:eastAsia="en-CA"/>
              </w:rPr>
              <w:t>ULK1-R</w:t>
            </w:r>
          </w:p>
        </w:tc>
        <w:tc>
          <w:tcPr>
            <w:tcW w:w="4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CDD6" w14:textId="77777777" w:rsidR="00AB23E4" w:rsidRPr="00AB23E4" w:rsidRDefault="00AB23E4" w:rsidP="00AB23E4">
            <w:pPr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AB23E4">
              <w:rPr>
                <w:rFonts w:ascii="Times New Roman" w:eastAsia="Times New Roman" w:hAnsi="Times New Roman"/>
                <w:color w:val="000000"/>
                <w:lang w:val="en-CA" w:eastAsia="en-CA"/>
              </w:rPr>
              <w:t>GGGGAAGGAAATCAAAATCC</w:t>
            </w:r>
          </w:p>
        </w:tc>
      </w:tr>
    </w:tbl>
    <w:p w14:paraId="3B00CDD8" w14:textId="77777777" w:rsidR="004761EF" w:rsidRDefault="004761EF"/>
    <w:p w14:paraId="3B00CDD9" w14:textId="77777777" w:rsidR="004761EF" w:rsidRDefault="004761EF"/>
    <w:p w14:paraId="3B00CDDA" w14:textId="77777777" w:rsidR="004761EF" w:rsidRDefault="004761EF"/>
    <w:p w14:paraId="3B00CDDB" w14:textId="77777777" w:rsidR="004761EF" w:rsidRDefault="004761EF" w:rsidP="004761EF"/>
    <w:sectPr w:rsidR="004761EF" w:rsidSect="0046331C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00CDDE" w14:textId="77777777" w:rsidR="000D286C" w:rsidRDefault="000D286C" w:rsidP="005B2A4B">
      <w:r>
        <w:separator/>
      </w:r>
    </w:p>
  </w:endnote>
  <w:endnote w:type="continuationSeparator" w:id="0">
    <w:p w14:paraId="3B00CDDF" w14:textId="77777777" w:rsidR="000D286C" w:rsidRDefault="000D286C" w:rsidP="005B2A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00CDE2" w14:textId="77777777" w:rsidR="002F5E6E" w:rsidRDefault="004D6A0C">
    <w:pPr>
      <w:pStyle w:val="BodyText"/>
      <w:spacing w:line="14" w:lineRule="auto"/>
      <w:ind w:left="0"/>
      <w:jc w:val="left"/>
      <w:rPr>
        <w:sz w:val="20"/>
      </w:rPr>
    </w:pPr>
    <w:r>
      <w:rPr>
        <w:noProof/>
      </w:rPr>
      <w:pict w14:anchorId="3B00CDE3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541.3pt;margin-top:743.1pt;width:19pt;height:15.3pt;z-index:-251658752;visibility:visible;mso-position-horizontal-relative:pag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" filled="f" stroked="f">
          <v:path arrowok="t"/>
          <v:textbox inset="0,0,0,0">
            <w:txbxContent>
              <w:p w14:paraId="3B00CDE4" w14:textId="77777777" w:rsidR="002F5E6E" w:rsidRDefault="00FB1B59">
                <w:pPr>
                  <w:pStyle w:val="BodyText"/>
                  <w:spacing w:before="10"/>
                  <w:ind w:left="60"/>
                  <w:jc w:val="left"/>
                </w:pPr>
                <w:r>
                  <w:fldChar w:fldCharType="begin"/>
                </w:r>
                <w:r w:rsidR="002F5E6E">
                  <w:instrText>PAGE</w:instrText>
                </w:r>
                <w:r>
                  <w:fldChar w:fldCharType="separate"/>
                </w:r>
                <w:r w:rsidR="00C37896">
                  <w:rPr>
                    <w:noProof/>
                  </w:rPr>
                  <w:t>1</w:t>
                </w:r>
                <w:r>
                  <w:rPr>
                    <w:noProof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00CDDC" w14:textId="77777777" w:rsidR="000D286C" w:rsidRDefault="000D286C" w:rsidP="005B2A4B">
      <w:r>
        <w:separator/>
      </w:r>
    </w:p>
  </w:footnote>
  <w:footnote w:type="continuationSeparator" w:id="0">
    <w:p w14:paraId="3B00CDDD" w14:textId="77777777" w:rsidR="000D286C" w:rsidRDefault="000D286C" w:rsidP="005B2A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00CDE0" w14:textId="77777777" w:rsidR="002F5E6E" w:rsidRDefault="002F5E6E">
    <w:pPr>
      <w:pStyle w:val="Header"/>
    </w:pPr>
  </w:p>
  <w:p w14:paraId="3B00CDE1" w14:textId="77777777" w:rsidR="002F5E6E" w:rsidRDefault="002F5E6E">
    <w:pPr>
      <w:pStyle w:val="BodyText"/>
      <w:spacing w:line="14" w:lineRule="auto"/>
      <w:ind w:left="0"/>
      <w:jc w:val="left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C5DF7"/>
    <w:rsid w:val="000000C1"/>
    <w:rsid w:val="000033DB"/>
    <w:rsid w:val="0001757E"/>
    <w:rsid w:val="000217C6"/>
    <w:rsid w:val="00041904"/>
    <w:rsid w:val="00046363"/>
    <w:rsid w:val="00073EDA"/>
    <w:rsid w:val="00081408"/>
    <w:rsid w:val="00095D60"/>
    <w:rsid w:val="000A3556"/>
    <w:rsid w:val="000D286C"/>
    <w:rsid w:val="000E1F26"/>
    <w:rsid w:val="000E693F"/>
    <w:rsid w:val="000F3DD3"/>
    <w:rsid w:val="001066DF"/>
    <w:rsid w:val="00106ABD"/>
    <w:rsid w:val="0017520F"/>
    <w:rsid w:val="0018669F"/>
    <w:rsid w:val="00197CD2"/>
    <w:rsid w:val="001B4E9D"/>
    <w:rsid w:val="001E310E"/>
    <w:rsid w:val="00200F40"/>
    <w:rsid w:val="00207D69"/>
    <w:rsid w:val="0021178D"/>
    <w:rsid w:val="00213745"/>
    <w:rsid w:val="002354C8"/>
    <w:rsid w:val="00251F69"/>
    <w:rsid w:val="002639AF"/>
    <w:rsid w:val="002B1D9E"/>
    <w:rsid w:val="002D0F9C"/>
    <w:rsid w:val="002D339E"/>
    <w:rsid w:val="002D5F62"/>
    <w:rsid w:val="002E4B14"/>
    <w:rsid w:val="002F5E6E"/>
    <w:rsid w:val="003245FF"/>
    <w:rsid w:val="00327ED9"/>
    <w:rsid w:val="00353CEA"/>
    <w:rsid w:val="003628B8"/>
    <w:rsid w:val="00362E13"/>
    <w:rsid w:val="003A2283"/>
    <w:rsid w:val="003A3883"/>
    <w:rsid w:val="003D7D4B"/>
    <w:rsid w:val="003E560F"/>
    <w:rsid w:val="00401265"/>
    <w:rsid w:val="00434CC0"/>
    <w:rsid w:val="00441A9A"/>
    <w:rsid w:val="0046331C"/>
    <w:rsid w:val="00475CF1"/>
    <w:rsid w:val="004761EF"/>
    <w:rsid w:val="00493ECA"/>
    <w:rsid w:val="00497CCC"/>
    <w:rsid w:val="004B34AF"/>
    <w:rsid w:val="004B436E"/>
    <w:rsid w:val="004D6A0C"/>
    <w:rsid w:val="004E04DB"/>
    <w:rsid w:val="004E42AF"/>
    <w:rsid w:val="004F220E"/>
    <w:rsid w:val="004F7FF0"/>
    <w:rsid w:val="00510B34"/>
    <w:rsid w:val="005204A7"/>
    <w:rsid w:val="0053226A"/>
    <w:rsid w:val="005411A9"/>
    <w:rsid w:val="00555299"/>
    <w:rsid w:val="005606C2"/>
    <w:rsid w:val="00596A48"/>
    <w:rsid w:val="005A4751"/>
    <w:rsid w:val="005B0DFE"/>
    <w:rsid w:val="005B2A4B"/>
    <w:rsid w:val="005C0684"/>
    <w:rsid w:val="005E3D54"/>
    <w:rsid w:val="005F3490"/>
    <w:rsid w:val="006074BC"/>
    <w:rsid w:val="006108A7"/>
    <w:rsid w:val="00611BD0"/>
    <w:rsid w:val="0061328C"/>
    <w:rsid w:val="006304E9"/>
    <w:rsid w:val="00635185"/>
    <w:rsid w:val="0063648A"/>
    <w:rsid w:val="00664573"/>
    <w:rsid w:val="006924D0"/>
    <w:rsid w:val="00696D61"/>
    <w:rsid w:val="00697D04"/>
    <w:rsid w:val="006A34A4"/>
    <w:rsid w:val="006A5952"/>
    <w:rsid w:val="006C426B"/>
    <w:rsid w:val="006C68F9"/>
    <w:rsid w:val="007034E7"/>
    <w:rsid w:val="00705A57"/>
    <w:rsid w:val="00724971"/>
    <w:rsid w:val="0080015F"/>
    <w:rsid w:val="00800634"/>
    <w:rsid w:val="00803160"/>
    <w:rsid w:val="00811ED7"/>
    <w:rsid w:val="0083309E"/>
    <w:rsid w:val="00835F4B"/>
    <w:rsid w:val="0085051C"/>
    <w:rsid w:val="00850EBC"/>
    <w:rsid w:val="00873124"/>
    <w:rsid w:val="0087376A"/>
    <w:rsid w:val="00883146"/>
    <w:rsid w:val="008912A0"/>
    <w:rsid w:val="008A199B"/>
    <w:rsid w:val="008A1E43"/>
    <w:rsid w:val="008B35CD"/>
    <w:rsid w:val="008B7BB6"/>
    <w:rsid w:val="008C2B86"/>
    <w:rsid w:val="008C77EC"/>
    <w:rsid w:val="008D73B0"/>
    <w:rsid w:val="00900A2E"/>
    <w:rsid w:val="009036F1"/>
    <w:rsid w:val="00903758"/>
    <w:rsid w:val="009052D1"/>
    <w:rsid w:val="0091374E"/>
    <w:rsid w:val="0091471E"/>
    <w:rsid w:val="009163B5"/>
    <w:rsid w:val="0094339B"/>
    <w:rsid w:val="00945F09"/>
    <w:rsid w:val="00956B50"/>
    <w:rsid w:val="009A4942"/>
    <w:rsid w:val="009E31F2"/>
    <w:rsid w:val="009F093E"/>
    <w:rsid w:val="009F0DAF"/>
    <w:rsid w:val="009F1384"/>
    <w:rsid w:val="00A1326D"/>
    <w:rsid w:val="00A238F2"/>
    <w:rsid w:val="00A26C69"/>
    <w:rsid w:val="00A35138"/>
    <w:rsid w:val="00A414E8"/>
    <w:rsid w:val="00A6152B"/>
    <w:rsid w:val="00A62004"/>
    <w:rsid w:val="00A6303B"/>
    <w:rsid w:val="00A642AB"/>
    <w:rsid w:val="00A650FE"/>
    <w:rsid w:val="00A67106"/>
    <w:rsid w:val="00A73F00"/>
    <w:rsid w:val="00A959D8"/>
    <w:rsid w:val="00AB23E4"/>
    <w:rsid w:val="00AF438F"/>
    <w:rsid w:val="00AF7B7A"/>
    <w:rsid w:val="00B345AB"/>
    <w:rsid w:val="00B67409"/>
    <w:rsid w:val="00B819C0"/>
    <w:rsid w:val="00B8383C"/>
    <w:rsid w:val="00B903BC"/>
    <w:rsid w:val="00BB582C"/>
    <w:rsid w:val="00BD32DC"/>
    <w:rsid w:val="00BD3F67"/>
    <w:rsid w:val="00BE228E"/>
    <w:rsid w:val="00BF208F"/>
    <w:rsid w:val="00C137E2"/>
    <w:rsid w:val="00C37896"/>
    <w:rsid w:val="00C53BAD"/>
    <w:rsid w:val="00C56AB5"/>
    <w:rsid w:val="00C56C30"/>
    <w:rsid w:val="00C60AA0"/>
    <w:rsid w:val="00C70F22"/>
    <w:rsid w:val="00CA4AED"/>
    <w:rsid w:val="00CB40D6"/>
    <w:rsid w:val="00CC5DF7"/>
    <w:rsid w:val="00CD3163"/>
    <w:rsid w:val="00CF3610"/>
    <w:rsid w:val="00CF726C"/>
    <w:rsid w:val="00D46BEE"/>
    <w:rsid w:val="00D63921"/>
    <w:rsid w:val="00D668B1"/>
    <w:rsid w:val="00D70DB8"/>
    <w:rsid w:val="00D7176C"/>
    <w:rsid w:val="00D723E1"/>
    <w:rsid w:val="00D7366B"/>
    <w:rsid w:val="00DA62BE"/>
    <w:rsid w:val="00DC0C88"/>
    <w:rsid w:val="00DC68EA"/>
    <w:rsid w:val="00DD62AF"/>
    <w:rsid w:val="00DE1B0D"/>
    <w:rsid w:val="00DF7ED1"/>
    <w:rsid w:val="00E11E50"/>
    <w:rsid w:val="00E30BE2"/>
    <w:rsid w:val="00E476FF"/>
    <w:rsid w:val="00E504AA"/>
    <w:rsid w:val="00E658F8"/>
    <w:rsid w:val="00E81056"/>
    <w:rsid w:val="00E859D8"/>
    <w:rsid w:val="00EB0DC4"/>
    <w:rsid w:val="00EC4F55"/>
    <w:rsid w:val="00EC73CA"/>
    <w:rsid w:val="00F209F8"/>
    <w:rsid w:val="00F27AE8"/>
    <w:rsid w:val="00F651CD"/>
    <w:rsid w:val="00F66E4F"/>
    <w:rsid w:val="00F718FB"/>
    <w:rsid w:val="00F71D6D"/>
    <w:rsid w:val="00F930FC"/>
    <w:rsid w:val="00F970F3"/>
    <w:rsid w:val="00FB1B59"/>
    <w:rsid w:val="00FC16A8"/>
    <w:rsid w:val="00FC293C"/>
    <w:rsid w:val="00FD7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00CDAE"/>
  <w15:docId w15:val="{17DFD951-F875-4FDB-AB27-259226280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DF7"/>
    <w:pPr>
      <w:spacing w:after="0" w:line="240" w:lineRule="auto"/>
    </w:pPr>
    <w:rPr>
      <w:rFonts w:ascii="Calibri" w:eastAsia="MS Mincho" w:hAnsi="Calibri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C2B86"/>
    <w:pPr>
      <w:keepNext/>
      <w:spacing w:before="240" w:after="60" w:line="276" w:lineRule="auto"/>
      <w:outlineLvl w:val="1"/>
    </w:pPr>
    <w:rPr>
      <w:rFonts w:ascii="Times New Roman" w:eastAsiaTheme="majorEastAsia" w:hAnsi="Times New Roman" w:cstheme="majorBidi"/>
      <w:b/>
      <w:bCs/>
      <w:iCs/>
      <w:sz w:val="28"/>
      <w:szCs w:val="2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2B86"/>
    <w:rPr>
      <w:rFonts w:ascii="Times New Roman" w:eastAsiaTheme="majorEastAsia" w:hAnsi="Times New Roman" w:cstheme="majorBidi"/>
      <w:b/>
      <w:bCs/>
      <w:iCs/>
      <w:sz w:val="28"/>
      <w:szCs w:val="28"/>
    </w:rPr>
  </w:style>
  <w:style w:type="paragraph" w:customStyle="1" w:styleId="Default">
    <w:name w:val="Default"/>
    <w:rsid w:val="00CC5DF7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CC5DF7"/>
    <w:pPr>
      <w:widowControl w:val="0"/>
      <w:autoSpaceDE w:val="0"/>
      <w:autoSpaceDN w:val="0"/>
      <w:ind w:left="131"/>
      <w:jc w:val="both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CC5DF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C5D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DF7"/>
    <w:rPr>
      <w:rFonts w:ascii="Calibri" w:eastAsia="MS Mincho" w:hAnsi="Calibri" w:cs="Times New Roman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C5DF7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C5DF7"/>
    <w:rPr>
      <w:rFonts w:ascii="Tahoma" w:eastAsia="MS Mincho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qFormat/>
    <w:rsid w:val="008C77EC"/>
    <w:pPr>
      <w:spacing w:after="120"/>
      <w:jc w:val="both"/>
    </w:pPr>
    <w:rPr>
      <w:rFonts w:ascii="Times New Roman" w:eastAsia="Cambria" w:hAnsi="Times New Roman"/>
      <w:b/>
      <w:bCs/>
    </w:rPr>
  </w:style>
  <w:style w:type="paragraph" w:customStyle="1" w:styleId="figlegends">
    <w:name w:val="fig legends"/>
    <w:basedOn w:val="Normal"/>
    <w:qFormat/>
    <w:rsid w:val="008C77EC"/>
    <w:pPr>
      <w:jc w:val="both"/>
    </w:pPr>
    <w:rPr>
      <w:rFonts w:ascii="Times New Roman" w:eastAsia="Cambria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7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7EC"/>
    <w:rPr>
      <w:rFonts w:ascii="Tahoma" w:eastAsia="MS Mincho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E04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04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04DB"/>
    <w:rPr>
      <w:rFonts w:ascii="Calibri" w:eastAsia="MS Mincho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4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4DB"/>
    <w:rPr>
      <w:rFonts w:ascii="Calibri" w:eastAsia="MS Mincho" w:hAnsi="Calibri" w:cs="Times New Roman"/>
      <w:b/>
      <w:bCs/>
      <w:sz w:val="20"/>
      <w:szCs w:val="20"/>
      <w:lang w:val="en-US"/>
    </w:rPr>
  </w:style>
  <w:style w:type="paragraph" w:customStyle="1" w:styleId="Body">
    <w:name w:val="Body"/>
    <w:link w:val="BodyChar"/>
    <w:rsid w:val="00CF726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Arial Unicode MS" w:cs="Arial Unicode MS"/>
      <w:color w:val="000000"/>
      <w:sz w:val="24"/>
      <w:szCs w:val="24"/>
      <w:u w:color="000000"/>
      <w:bdr w:val="nil"/>
      <w:lang w:eastAsia="ja-JP"/>
    </w:rPr>
  </w:style>
  <w:style w:type="character" w:customStyle="1" w:styleId="BodyChar">
    <w:name w:val="Body Char"/>
    <w:link w:val="Body"/>
    <w:rsid w:val="00CF726C"/>
    <w:rPr>
      <w:rFonts w:ascii="Cambria" w:eastAsia="Arial Unicode MS" w:hAnsi="Arial Unicode MS" w:cs="Arial Unicode MS"/>
      <w:color w:val="000000"/>
      <w:sz w:val="24"/>
      <w:szCs w:val="24"/>
      <w:u w:color="000000"/>
      <w:bdr w:val="nil"/>
      <w:lang w:eastAsia="ja-JP"/>
    </w:rPr>
  </w:style>
  <w:style w:type="paragraph" w:styleId="Revision">
    <w:name w:val="Revision"/>
    <w:hidden/>
    <w:uiPriority w:val="99"/>
    <w:semiHidden/>
    <w:rsid w:val="00F930FC"/>
    <w:pPr>
      <w:spacing w:after="0" w:line="240" w:lineRule="auto"/>
    </w:pPr>
    <w:rPr>
      <w:rFonts w:ascii="Calibri" w:eastAsia="MS Mincho" w:hAnsi="Calibri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34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ome Sciences Centre</Company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yathri Samarasekera</dc:creator>
  <cp:lastModifiedBy>Gayathri Samarasekera</cp:lastModifiedBy>
  <cp:revision>5</cp:revision>
  <dcterms:created xsi:type="dcterms:W3CDTF">2025-02-02T08:36:00Z</dcterms:created>
  <dcterms:modified xsi:type="dcterms:W3CDTF">2025-02-04T22:00:00Z</dcterms:modified>
</cp:coreProperties>
</file>